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8F9DF" w14:textId="5E357792" w:rsidR="00DC3D8D" w:rsidRPr="003259BA" w:rsidRDefault="003259BA">
      <w:pPr>
        <w:rPr>
          <w:sz w:val="28"/>
          <w:szCs w:val="28"/>
          <w:lang w:val="en-US"/>
        </w:rPr>
      </w:pPr>
      <w:r w:rsidRPr="003259BA">
        <w:rPr>
          <w:b/>
          <w:bCs/>
          <w:sz w:val="28"/>
          <w:szCs w:val="28"/>
          <w:lang w:val="en-US"/>
        </w:rPr>
        <w:t xml:space="preserve">Table 2 </w:t>
      </w:r>
      <w:r w:rsidRPr="003259BA">
        <w:rPr>
          <w:b/>
          <w:bCs/>
          <w:color w:val="000000"/>
          <w:sz w:val="28"/>
          <w:szCs w:val="28"/>
        </w:rPr>
        <w:t>(Supplementary material)</w:t>
      </w:r>
    </w:p>
    <w:p w14:paraId="6F4E30CA" w14:textId="3B285BAB" w:rsidR="00775CE3" w:rsidRPr="003259BA" w:rsidRDefault="00775CE3" w:rsidP="00775CE3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3259BA">
        <w:rPr>
          <w:b/>
          <w:bCs/>
          <w:color w:val="000000" w:themeColor="text1"/>
          <w:sz w:val="28"/>
          <w:szCs w:val="28"/>
        </w:rPr>
        <w:t>General characteristics of the studied population</w:t>
      </w:r>
      <w:r w:rsidR="00A06502">
        <w:rPr>
          <w:b/>
          <w:bCs/>
          <w:color w:val="000000" w:themeColor="text1"/>
          <w:sz w:val="28"/>
          <w:szCs w:val="28"/>
        </w:rPr>
        <w:t xml:space="preserve"> (n=272)</w:t>
      </w:r>
    </w:p>
    <w:tbl>
      <w:tblPr>
        <w:tblStyle w:val="TableGrid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268"/>
        <w:gridCol w:w="142"/>
        <w:gridCol w:w="2410"/>
      </w:tblGrid>
      <w:tr w:rsidR="00775CE3" w:rsidRPr="003259BA" w14:paraId="7AF9DF0B" w14:textId="77777777" w:rsidTr="00775CE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D381E3" w14:textId="57B183E9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1. Personal 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82AB083" w14:textId="46106BFB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272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C28F23" w14:textId="14BC3396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69E8A597" w14:textId="77777777" w:rsidTr="00775CE3"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</w:tcPr>
          <w:p w14:paraId="5EEEA513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Attended class</w:t>
            </w:r>
          </w:p>
          <w:p w14:paraId="043FC25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Egyptian</w:t>
            </w:r>
          </w:p>
          <w:p w14:paraId="1D0E4CE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Foreigner</w:t>
            </w:r>
          </w:p>
          <w:p w14:paraId="48AA2672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Gender</w:t>
            </w:r>
          </w:p>
          <w:p w14:paraId="4291B10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Male</w:t>
            </w:r>
            <w:r w:rsidRPr="003259BA">
              <w:rPr>
                <w:sz w:val="28"/>
                <w:szCs w:val="28"/>
              </w:rPr>
              <w:br/>
              <w:t xml:space="preserve">   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A41AD5D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74A4B5B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70 </w:t>
            </w:r>
          </w:p>
          <w:p w14:paraId="6DDCA4D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02 </w:t>
            </w:r>
          </w:p>
          <w:p w14:paraId="44ABD6B1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F582C6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46</w:t>
            </w:r>
          </w:p>
          <w:p w14:paraId="44AB442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26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963625D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74C178D3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2.5</w:t>
            </w:r>
          </w:p>
          <w:p w14:paraId="3D453E5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6.5</w:t>
            </w:r>
          </w:p>
          <w:p w14:paraId="2475B460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52958AC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53.7</w:t>
            </w:r>
          </w:p>
          <w:p w14:paraId="4DF9240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46.3</w:t>
            </w:r>
          </w:p>
        </w:tc>
      </w:tr>
      <w:tr w:rsidR="00A43B77" w:rsidRPr="003259BA" w14:paraId="43577CDC" w14:textId="77777777" w:rsidTr="00A94E5F">
        <w:tc>
          <w:tcPr>
            <w:tcW w:w="4531" w:type="dxa"/>
            <w:shd w:val="clear" w:color="auto" w:fill="D9D9D9" w:themeFill="background1" w:themeFillShade="D9"/>
          </w:tcPr>
          <w:p w14:paraId="1D258BC4" w14:textId="77777777" w:rsidR="00A43B77" w:rsidRPr="003259BA" w:rsidRDefault="00A43B77" w:rsidP="00D71F9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4820" w:type="dxa"/>
            <w:gridSpan w:val="3"/>
            <w:shd w:val="clear" w:color="auto" w:fill="D9D9D9" w:themeFill="background1" w:themeFillShade="D9"/>
          </w:tcPr>
          <w:p w14:paraId="0A3F8ED7" w14:textId="4EAC8F4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Mean ± SD</w:t>
            </w:r>
          </w:p>
        </w:tc>
      </w:tr>
      <w:tr w:rsidR="00A43B77" w:rsidRPr="003259BA" w14:paraId="23730C19" w14:textId="77777777" w:rsidTr="00B014E5">
        <w:tc>
          <w:tcPr>
            <w:tcW w:w="4531" w:type="dxa"/>
            <w:shd w:val="clear" w:color="auto" w:fill="auto"/>
          </w:tcPr>
          <w:p w14:paraId="0E5DEAF4" w14:textId="77777777" w:rsidR="00A43B77" w:rsidRPr="003259BA" w:rsidRDefault="00A43B77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Age</w:t>
            </w:r>
          </w:p>
        </w:tc>
        <w:tc>
          <w:tcPr>
            <w:tcW w:w="4820" w:type="dxa"/>
            <w:gridSpan w:val="3"/>
            <w:shd w:val="clear" w:color="auto" w:fill="auto"/>
          </w:tcPr>
          <w:p w14:paraId="7E266EBC" w14:textId="478FADA0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0.5 ± 1.04</w:t>
            </w:r>
          </w:p>
        </w:tc>
      </w:tr>
      <w:tr w:rsidR="00775CE3" w:rsidRPr="003259BA" w14:paraId="36596DDE" w14:textId="77777777" w:rsidTr="00775CE3">
        <w:tc>
          <w:tcPr>
            <w:tcW w:w="4531" w:type="dxa"/>
            <w:shd w:val="clear" w:color="auto" w:fill="D9D9D9" w:themeFill="background1" w:themeFillShade="D9"/>
          </w:tcPr>
          <w:p w14:paraId="0FA3E0D8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Egyptian student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1CF57611" w14:textId="3139F4CE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170)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</w:tcPr>
          <w:p w14:paraId="0FBF3B7A" w14:textId="1313BE69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292859C7" w14:textId="77777777" w:rsidTr="00775CE3">
        <w:tc>
          <w:tcPr>
            <w:tcW w:w="4531" w:type="dxa"/>
            <w:shd w:val="clear" w:color="auto" w:fill="auto"/>
          </w:tcPr>
          <w:p w14:paraId="1FD8C07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Residence </w:t>
            </w:r>
            <w:r w:rsidRPr="003259BA">
              <w:rPr>
                <w:b/>
                <w:bCs/>
                <w:sz w:val="28"/>
                <w:szCs w:val="28"/>
              </w:rPr>
              <w:br/>
            </w:r>
            <w:r w:rsidRPr="003259BA">
              <w:rPr>
                <w:sz w:val="28"/>
                <w:szCs w:val="28"/>
              </w:rPr>
              <w:t xml:space="preserve">   Urban</w:t>
            </w:r>
          </w:p>
          <w:p w14:paraId="595CF890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Rural</w:t>
            </w:r>
          </w:p>
        </w:tc>
        <w:tc>
          <w:tcPr>
            <w:tcW w:w="2268" w:type="dxa"/>
            <w:shd w:val="clear" w:color="auto" w:fill="auto"/>
          </w:tcPr>
          <w:p w14:paraId="5EB889E5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688F115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29</w:t>
            </w:r>
          </w:p>
          <w:p w14:paraId="539A5B0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41</w:t>
            </w:r>
          </w:p>
        </w:tc>
        <w:tc>
          <w:tcPr>
            <w:tcW w:w="2552" w:type="dxa"/>
            <w:gridSpan w:val="2"/>
            <w:shd w:val="clear" w:color="auto" w:fill="auto"/>
          </w:tcPr>
          <w:p w14:paraId="63A2FC80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7EBD95F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5.9</w:t>
            </w:r>
          </w:p>
          <w:p w14:paraId="4A2FDC6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4.1</w:t>
            </w:r>
          </w:p>
        </w:tc>
      </w:tr>
      <w:tr w:rsidR="00775CE3" w:rsidRPr="003259BA" w14:paraId="0DD8B825" w14:textId="77777777" w:rsidTr="00775CE3">
        <w:tc>
          <w:tcPr>
            <w:tcW w:w="4531" w:type="dxa"/>
            <w:shd w:val="clear" w:color="auto" w:fill="D9D9D9" w:themeFill="background1" w:themeFillShade="D9"/>
          </w:tcPr>
          <w:p w14:paraId="0C08FDC4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Foreign student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FFBECD8" w14:textId="739E2346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102)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</w:tcPr>
          <w:p w14:paraId="0EB9ED7E" w14:textId="777C8F78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3726E2A0" w14:textId="77777777" w:rsidTr="00775CE3"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</w:tcPr>
          <w:p w14:paraId="4E1D0DDA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ationality</w:t>
            </w:r>
          </w:p>
          <w:p w14:paraId="4BA936B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Jordanian</w:t>
            </w:r>
            <w:r w:rsidRPr="003259BA">
              <w:rPr>
                <w:sz w:val="28"/>
                <w:szCs w:val="28"/>
              </w:rPr>
              <w:br/>
              <w:t xml:space="preserve">   Iraqi</w:t>
            </w:r>
          </w:p>
          <w:p w14:paraId="35A3FD9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Palestinian</w:t>
            </w:r>
          </w:p>
          <w:p w14:paraId="6F455DA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Syrian</w:t>
            </w:r>
          </w:p>
          <w:p w14:paraId="5326C5E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Sudanese</w:t>
            </w:r>
          </w:p>
          <w:p w14:paraId="1183210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meni</w:t>
            </w:r>
          </w:p>
          <w:p w14:paraId="6E97223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Mauritanian</w:t>
            </w:r>
          </w:p>
          <w:p w14:paraId="3709ABC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Saudi </w:t>
            </w:r>
          </w:p>
          <w:p w14:paraId="090F792A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Being in touch with home culture</w:t>
            </w:r>
          </w:p>
          <w:p w14:paraId="31A7F68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4EEE4E0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  <w:p w14:paraId="29FE347D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1152FB5B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20B578C8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04328438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54BC03ED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3EE6F005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667FE181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001FBF55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7144AECE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6ECC1CCC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  <w:p w14:paraId="13A8A030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7160570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32DB75C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28 </w:t>
            </w:r>
          </w:p>
          <w:p w14:paraId="28420FD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20 </w:t>
            </w:r>
          </w:p>
          <w:p w14:paraId="0966559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6 </w:t>
            </w:r>
          </w:p>
          <w:p w14:paraId="35EE5B5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5 </w:t>
            </w:r>
          </w:p>
          <w:p w14:paraId="14322DF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4 </w:t>
            </w:r>
          </w:p>
          <w:p w14:paraId="641AE42D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4 </w:t>
            </w:r>
          </w:p>
          <w:p w14:paraId="76B0850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4 </w:t>
            </w:r>
          </w:p>
          <w:p w14:paraId="6CED942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1 </w:t>
            </w:r>
          </w:p>
          <w:p w14:paraId="715A4269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2EB29BA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00</w:t>
            </w:r>
          </w:p>
          <w:p w14:paraId="150AF41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440C8C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2DA2350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7.5</w:t>
            </w:r>
          </w:p>
          <w:p w14:paraId="42D9CD33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9.6</w:t>
            </w:r>
          </w:p>
          <w:p w14:paraId="38A1EE13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5.7</w:t>
            </w:r>
          </w:p>
          <w:p w14:paraId="373732D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4.7</w:t>
            </w:r>
          </w:p>
          <w:p w14:paraId="5BA6E13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3.7</w:t>
            </w:r>
          </w:p>
          <w:p w14:paraId="2C1BA74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.9</w:t>
            </w:r>
          </w:p>
          <w:p w14:paraId="3BEDC2A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.9</w:t>
            </w:r>
          </w:p>
          <w:p w14:paraId="2B5296A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.0</w:t>
            </w:r>
          </w:p>
          <w:p w14:paraId="1A697D46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5BF7B7A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98</w:t>
            </w:r>
          </w:p>
          <w:p w14:paraId="494D579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</w:t>
            </w:r>
          </w:p>
        </w:tc>
      </w:tr>
      <w:tr w:rsidR="00775CE3" w:rsidRPr="003259BA" w14:paraId="0445216F" w14:textId="77777777" w:rsidTr="00775CE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6E5207" w14:textId="59FCF0DF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lastRenderedPageBreak/>
              <w:t>2. Educational backgrou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4DD9D0" w14:textId="241553AB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272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AA09C2" w14:textId="6D89C1BB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6F8E2BC6" w14:textId="77777777" w:rsidTr="00775CE3">
        <w:trPr>
          <w:trHeight w:val="3499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B205D83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Education system in school</w:t>
            </w:r>
          </w:p>
          <w:p w14:paraId="53B061A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ational</w:t>
            </w:r>
          </w:p>
          <w:p w14:paraId="309F0F4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International</w:t>
            </w:r>
          </w:p>
          <w:p w14:paraId="6119AE78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Both national and international</w:t>
            </w:r>
            <w:r w:rsidRPr="003259BA">
              <w:rPr>
                <w:b/>
                <w:bCs/>
                <w:sz w:val="28"/>
                <w:szCs w:val="28"/>
              </w:rPr>
              <w:t xml:space="preserve"> </w:t>
            </w:r>
          </w:p>
          <w:p w14:paraId="31471AB8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Perceived English proficiency level </w:t>
            </w:r>
          </w:p>
          <w:p w14:paraId="0FD8D89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Poor</w:t>
            </w:r>
          </w:p>
          <w:p w14:paraId="0CFADBB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Moderate</w:t>
            </w:r>
          </w:p>
          <w:p w14:paraId="0ECC1623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Good</w:t>
            </w:r>
          </w:p>
          <w:p w14:paraId="4679EC9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Excellent</w:t>
            </w:r>
          </w:p>
          <w:p w14:paraId="4E765FAE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Plurilingualism</w:t>
            </w:r>
          </w:p>
          <w:p w14:paraId="2E41759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20492AD4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FCBBFE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47C4C2D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10</w:t>
            </w:r>
          </w:p>
          <w:p w14:paraId="6274459D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0</w:t>
            </w:r>
          </w:p>
          <w:p w14:paraId="219F941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2</w:t>
            </w:r>
          </w:p>
          <w:p w14:paraId="020214F3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24EA5DC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8</w:t>
            </w:r>
          </w:p>
          <w:p w14:paraId="4E1CA1A4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2</w:t>
            </w:r>
          </w:p>
          <w:p w14:paraId="3B71F53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27</w:t>
            </w:r>
          </w:p>
          <w:p w14:paraId="1DD8C9E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5</w:t>
            </w:r>
          </w:p>
          <w:p w14:paraId="20C72A25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13A884E4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3</w:t>
            </w:r>
          </w:p>
          <w:p w14:paraId="42FEE230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9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83097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51ACF2F0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7.2</w:t>
            </w:r>
          </w:p>
          <w:p w14:paraId="72F0B21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1.0</w:t>
            </w:r>
          </w:p>
          <w:p w14:paraId="16EDBC9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1.8</w:t>
            </w:r>
          </w:p>
          <w:p w14:paraId="39695775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194CF27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.9</w:t>
            </w:r>
          </w:p>
          <w:p w14:paraId="37FF1D6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6.5</w:t>
            </w:r>
          </w:p>
          <w:p w14:paraId="511774D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46.7</w:t>
            </w:r>
          </w:p>
          <w:p w14:paraId="0BE980E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3.9</w:t>
            </w:r>
          </w:p>
          <w:p w14:paraId="18038F0A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5B933A0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6.8</w:t>
            </w:r>
          </w:p>
          <w:p w14:paraId="3A266F7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3.2</w:t>
            </w:r>
          </w:p>
        </w:tc>
      </w:tr>
      <w:tr w:rsidR="00775CE3" w:rsidRPr="003259BA" w14:paraId="4B463904" w14:textId="77777777" w:rsidTr="00775CE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E7FFC1" w14:textId="62FDCB9C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3. Par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4B6E0D" w14:textId="328670C6" w:rsidR="00775CE3" w:rsidRPr="003259BA" w:rsidRDefault="00775CE3" w:rsidP="00775CE3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272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C9A185" w14:textId="0098D9D2" w:rsidR="00775CE3" w:rsidRPr="003259BA" w:rsidRDefault="00775CE3" w:rsidP="00775CE3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4E3C5D07" w14:textId="77777777" w:rsidTr="00775CE3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0063627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Parents’ cultural backgrounds</w:t>
            </w:r>
          </w:p>
          <w:p w14:paraId="69585EF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The same</w:t>
            </w:r>
          </w:p>
          <w:p w14:paraId="7E41148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Different</w:t>
            </w:r>
          </w:p>
          <w:p w14:paraId="21BD9294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proofErr w:type="gramStart"/>
            <w:r w:rsidRPr="003259BA">
              <w:rPr>
                <w:b/>
                <w:bCs/>
                <w:sz w:val="28"/>
                <w:szCs w:val="28"/>
              </w:rPr>
              <w:t>Parents’</w:t>
            </w:r>
            <w:proofErr w:type="gramEnd"/>
            <w:r w:rsidRPr="003259BA">
              <w:rPr>
                <w:b/>
                <w:bCs/>
                <w:sz w:val="28"/>
                <w:szCs w:val="28"/>
              </w:rPr>
              <w:t xml:space="preserve"> perceived ICS level</w:t>
            </w:r>
          </w:p>
          <w:p w14:paraId="00AD044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Poor</w:t>
            </w:r>
          </w:p>
          <w:p w14:paraId="0889900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Average</w:t>
            </w:r>
          </w:p>
          <w:p w14:paraId="20662E0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Good</w:t>
            </w:r>
          </w:p>
          <w:p w14:paraId="0B00F30A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Hig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7887B5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30FB0E5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59</w:t>
            </w:r>
          </w:p>
          <w:p w14:paraId="2A632BF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3</w:t>
            </w:r>
          </w:p>
          <w:p w14:paraId="399AEB04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736C01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9</w:t>
            </w:r>
          </w:p>
          <w:p w14:paraId="5A73D85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6</w:t>
            </w:r>
          </w:p>
          <w:p w14:paraId="293F855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00</w:t>
            </w:r>
          </w:p>
          <w:p w14:paraId="04EACDC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87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E5BC43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E74362D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95.2</w:t>
            </w:r>
          </w:p>
          <w:p w14:paraId="1B4F1C0A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4.8</w:t>
            </w:r>
          </w:p>
          <w:p w14:paraId="44F36E3E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49D92CB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</w:t>
            </w:r>
          </w:p>
          <w:p w14:paraId="2B9573C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4.2</w:t>
            </w:r>
          </w:p>
          <w:p w14:paraId="1F87401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6.8</w:t>
            </w:r>
          </w:p>
          <w:p w14:paraId="22B3291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2.0</w:t>
            </w:r>
          </w:p>
        </w:tc>
      </w:tr>
      <w:tr w:rsidR="00775CE3" w:rsidRPr="003259BA" w14:paraId="1CA2A7E9" w14:textId="77777777" w:rsidTr="00D71F9F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465541" w14:textId="21A40EA0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4. Presence of overseas experien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419C1F" w14:textId="176FB7B7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27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0F0E41" w14:textId="02E8FE12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6275D39B" w14:textId="77777777" w:rsidTr="00D71F9F">
        <w:trPr>
          <w:trHeight w:val="794"/>
        </w:trPr>
        <w:tc>
          <w:tcPr>
            <w:tcW w:w="4531" w:type="dxa"/>
            <w:tcBorders>
              <w:top w:val="single" w:sz="4" w:space="0" w:color="auto"/>
            </w:tcBorders>
          </w:tcPr>
          <w:p w14:paraId="27105662" w14:textId="77777777" w:rsidR="00775CE3" w:rsidRPr="003259BA" w:rsidRDefault="00775CE3" w:rsidP="00D71F9F">
            <w:pPr>
              <w:tabs>
                <w:tab w:val="left" w:pos="3073"/>
              </w:tabs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Resided in another country</w:t>
            </w:r>
          </w:p>
          <w:p w14:paraId="38CEC50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6F6A0FDC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52EF5518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42A0626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97</w:t>
            </w:r>
          </w:p>
          <w:p w14:paraId="1DEB8D04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7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08DA180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4799D8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5.7</w:t>
            </w:r>
          </w:p>
          <w:p w14:paraId="489DA2A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4.3</w:t>
            </w:r>
          </w:p>
        </w:tc>
      </w:tr>
      <w:tr w:rsidR="00775CE3" w:rsidRPr="003259BA" w14:paraId="649E131A" w14:textId="77777777" w:rsidTr="00775CE3">
        <w:trPr>
          <w:trHeight w:val="794"/>
        </w:trPr>
        <w:tc>
          <w:tcPr>
            <w:tcW w:w="4531" w:type="dxa"/>
          </w:tcPr>
          <w:p w14:paraId="5D43D393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Visited other countries (tourism)</w:t>
            </w:r>
          </w:p>
          <w:p w14:paraId="0E18885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5E326410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</w:tc>
        <w:tc>
          <w:tcPr>
            <w:tcW w:w="2410" w:type="dxa"/>
            <w:gridSpan w:val="2"/>
          </w:tcPr>
          <w:p w14:paraId="4E35B572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7D7EA503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02</w:t>
            </w:r>
          </w:p>
          <w:p w14:paraId="7E8D52A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70</w:t>
            </w:r>
          </w:p>
        </w:tc>
        <w:tc>
          <w:tcPr>
            <w:tcW w:w="2410" w:type="dxa"/>
          </w:tcPr>
          <w:p w14:paraId="0EA9E150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2635768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7.5</w:t>
            </w:r>
          </w:p>
          <w:p w14:paraId="6C11094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2.5</w:t>
            </w:r>
          </w:p>
        </w:tc>
      </w:tr>
      <w:tr w:rsidR="00A43B77" w:rsidRPr="003259BA" w14:paraId="65C33D75" w14:textId="77777777" w:rsidTr="00137814">
        <w:trPr>
          <w:trHeight w:val="342"/>
        </w:trPr>
        <w:tc>
          <w:tcPr>
            <w:tcW w:w="4531" w:type="dxa"/>
            <w:shd w:val="clear" w:color="auto" w:fill="D9D9D9" w:themeFill="background1" w:themeFillShade="D9"/>
          </w:tcPr>
          <w:p w14:paraId="1F4FC7B4" w14:textId="30746576" w:rsidR="00A43B77" w:rsidRPr="003259BA" w:rsidRDefault="00A43B77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Duration of overseas experiences</w:t>
            </w:r>
          </w:p>
        </w:tc>
        <w:tc>
          <w:tcPr>
            <w:tcW w:w="4820" w:type="dxa"/>
            <w:gridSpan w:val="3"/>
            <w:shd w:val="clear" w:color="auto" w:fill="D9D9D9" w:themeFill="background1" w:themeFillShade="D9"/>
          </w:tcPr>
          <w:p w14:paraId="55457C6D" w14:textId="63970E8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Mean ± SD</w:t>
            </w:r>
          </w:p>
        </w:tc>
      </w:tr>
      <w:tr w:rsidR="00A43B77" w:rsidRPr="003259BA" w14:paraId="1A989C1A" w14:textId="77777777" w:rsidTr="00B717FD">
        <w:trPr>
          <w:trHeight w:val="405"/>
        </w:trPr>
        <w:tc>
          <w:tcPr>
            <w:tcW w:w="4531" w:type="dxa"/>
          </w:tcPr>
          <w:p w14:paraId="0E19A5DF" w14:textId="77777777" w:rsidR="00A43B77" w:rsidRPr="003259BA" w:rsidRDefault="00A43B77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Years residing in another country</w:t>
            </w:r>
          </w:p>
        </w:tc>
        <w:tc>
          <w:tcPr>
            <w:tcW w:w="4820" w:type="dxa"/>
            <w:gridSpan w:val="3"/>
          </w:tcPr>
          <w:p w14:paraId="6FC95A42" w14:textId="0CB423B2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4.30 ± 5.04</w:t>
            </w:r>
          </w:p>
        </w:tc>
      </w:tr>
      <w:tr w:rsidR="00A43B77" w:rsidRPr="003259BA" w14:paraId="7A54428C" w14:textId="77777777" w:rsidTr="00D1630A">
        <w:trPr>
          <w:trHeight w:val="395"/>
        </w:trPr>
        <w:tc>
          <w:tcPr>
            <w:tcW w:w="4531" w:type="dxa"/>
          </w:tcPr>
          <w:p w14:paraId="6BA94A50" w14:textId="77777777" w:rsidR="00A43B77" w:rsidRPr="003259BA" w:rsidRDefault="00A43B77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Months visiting other countries</w:t>
            </w:r>
          </w:p>
        </w:tc>
        <w:tc>
          <w:tcPr>
            <w:tcW w:w="4820" w:type="dxa"/>
            <w:gridSpan w:val="3"/>
          </w:tcPr>
          <w:p w14:paraId="6CB23528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5.01 ± 5.89</w:t>
            </w:r>
          </w:p>
          <w:p w14:paraId="3503F5BD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68E7A3B8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78FCEC42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237B6891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23C8DA01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618A480E" w14:textId="77777777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  <w:p w14:paraId="617FAE72" w14:textId="5198F845" w:rsidR="00A43B77" w:rsidRPr="003259BA" w:rsidRDefault="00A43B77" w:rsidP="00A43B77">
            <w:pPr>
              <w:jc w:val="center"/>
              <w:rPr>
                <w:sz w:val="28"/>
                <w:szCs w:val="28"/>
              </w:rPr>
            </w:pPr>
          </w:p>
        </w:tc>
      </w:tr>
      <w:tr w:rsidR="00775CE3" w:rsidRPr="003259BA" w14:paraId="375AA94A" w14:textId="77777777" w:rsidTr="00775CE3">
        <w:trPr>
          <w:trHeight w:val="27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431B2C" w14:textId="6E1CB147" w:rsidR="00775CE3" w:rsidRPr="003259BA" w:rsidRDefault="00775CE3" w:rsidP="00775CE3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lastRenderedPageBreak/>
              <w:t>5. Multicultural experienc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763609" w14:textId="4785636D" w:rsidR="00775CE3" w:rsidRPr="003259BA" w:rsidRDefault="00775CE3" w:rsidP="00775CE3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o. (n=27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03C2F2" w14:textId="3F67B588" w:rsidR="00775CE3" w:rsidRPr="003259BA" w:rsidRDefault="00775CE3" w:rsidP="00775CE3">
            <w:pPr>
              <w:rPr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 xml:space="preserve">% </w:t>
            </w:r>
          </w:p>
        </w:tc>
      </w:tr>
      <w:tr w:rsidR="00775CE3" w:rsidRPr="003259BA" w14:paraId="56D1C27B" w14:textId="77777777" w:rsidTr="00775CE3">
        <w:trPr>
          <w:trHeight w:val="2684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C1D3A99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Friends from different cultures</w:t>
            </w:r>
          </w:p>
          <w:p w14:paraId="785DDAB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439BB3B5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  <w:p w14:paraId="474A06E3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Neighbors from different cultures</w:t>
            </w:r>
          </w:p>
          <w:p w14:paraId="7DF70E06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09E1FB0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  <w:p w14:paraId="3D684FAD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b/>
                <w:bCs/>
                <w:sz w:val="28"/>
                <w:szCs w:val="28"/>
              </w:rPr>
              <w:t>Attended cultural events</w:t>
            </w:r>
          </w:p>
          <w:p w14:paraId="65C57DA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Yes</w:t>
            </w:r>
          </w:p>
          <w:p w14:paraId="64727FC1" w14:textId="77777777" w:rsidR="00775CE3" w:rsidRPr="003259BA" w:rsidRDefault="00775CE3" w:rsidP="00D71F9F">
            <w:pPr>
              <w:rPr>
                <w:b/>
                <w:bCs/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 xml:space="preserve">   No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9BF445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54F6B6C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17</w:t>
            </w:r>
          </w:p>
          <w:p w14:paraId="17CF0DF2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55</w:t>
            </w:r>
          </w:p>
          <w:p w14:paraId="7D56B6FB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2B6B2A0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33</w:t>
            </w:r>
          </w:p>
          <w:p w14:paraId="35EF45EB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39</w:t>
            </w:r>
          </w:p>
          <w:p w14:paraId="375A1F24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17697F9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68</w:t>
            </w:r>
          </w:p>
          <w:p w14:paraId="4550CA0D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10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643AC6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6B2FA6E7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79.8</w:t>
            </w:r>
          </w:p>
          <w:p w14:paraId="1E22D81E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20.2</w:t>
            </w:r>
          </w:p>
          <w:p w14:paraId="39C9B577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0A436369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48.9</w:t>
            </w:r>
          </w:p>
          <w:p w14:paraId="56496A11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51.1</w:t>
            </w:r>
          </w:p>
          <w:p w14:paraId="5976ED7C" w14:textId="77777777" w:rsidR="00775CE3" w:rsidRPr="003259BA" w:rsidRDefault="00775CE3" w:rsidP="00D71F9F">
            <w:pPr>
              <w:rPr>
                <w:sz w:val="28"/>
                <w:szCs w:val="28"/>
              </w:rPr>
            </w:pPr>
          </w:p>
          <w:p w14:paraId="428189AF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61.8</w:t>
            </w:r>
          </w:p>
          <w:p w14:paraId="7E8BDE08" w14:textId="77777777" w:rsidR="00775CE3" w:rsidRPr="003259BA" w:rsidRDefault="00775CE3" w:rsidP="00D71F9F">
            <w:pPr>
              <w:rPr>
                <w:sz w:val="28"/>
                <w:szCs w:val="28"/>
              </w:rPr>
            </w:pPr>
            <w:r w:rsidRPr="003259BA">
              <w:rPr>
                <w:sz w:val="28"/>
                <w:szCs w:val="28"/>
              </w:rPr>
              <w:t>38.2</w:t>
            </w:r>
          </w:p>
        </w:tc>
      </w:tr>
    </w:tbl>
    <w:p w14:paraId="69D0DDA1" w14:textId="10FB3A19" w:rsidR="00775CE3" w:rsidRPr="003259BA" w:rsidRDefault="00775CE3" w:rsidP="00775CE3">
      <w:pPr>
        <w:rPr>
          <w:lang w:val="en-US"/>
        </w:rPr>
      </w:pPr>
      <w:r w:rsidRPr="003259BA">
        <w:rPr>
          <w:lang w:val="en-US"/>
        </w:rPr>
        <w:t>SD: standard deviation.</w:t>
      </w:r>
    </w:p>
    <w:p w14:paraId="01013ED1" w14:textId="77777777" w:rsidR="00775CE3" w:rsidRPr="003259BA" w:rsidRDefault="00775CE3">
      <w:pPr>
        <w:rPr>
          <w:lang w:val="en-US"/>
        </w:rPr>
      </w:pPr>
    </w:p>
    <w:sectPr w:rsidR="00775CE3" w:rsidRPr="003259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DE14AA"/>
    <w:multiLevelType w:val="multilevel"/>
    <w:tmpl w:val="C720C0F4"/>
    <w:lvl w:ilvl="0">
      <w:start w:val="3"/>
      <w:numFmt w:val="decimal"/>
      <w:lvlText w:val="%1.0"/>
      <w:lvlJc w:val="left"/>
      <w:pPr>
        <w:ind w:left="500" w:hanging="5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2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1827283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E3"/>
    <w:rsid w:val="003259BA"/>
    <w:rsid w:val="00775CE3"/>
    <w:rsid w:val="008047A7"/>
    <w:rsid w:val="008D1B82"/>
    <w:rsid w:val="00981BB7"/>
    <w:rsid w:val="00A06502"/>
    <w:rsid w:val="00A43B77"/>
    <w:rsid w:val="00A533CD"/>
    <w:rsid w:val="00AD66F2"/>
    <w:rsid w:val="00B000C2"/>
    <w:rsid w:val="00D4347D"/>
    <w:rsid w:val="00DB54E0"/>
    <w:rsid w:val="00DC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9EC62"/>
  <w15:chartTrackingRefBased/>
  <w15:docId w15:val="{6BCE4480-01BF-754F-8F2C-D924B45CC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CE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C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C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C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C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C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C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C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C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C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C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C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C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C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C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C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C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C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C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C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C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C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C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C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C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C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C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C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C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CE3"/>
    <w:rPr>
      <w:b/>
      <w:bCs/>
      <w:smallCaps/>
      <w:color w:val="0F4761" w:themeColor="accent1" w:themeShade="BF"/>
      <w:spacing w:val="5"/>
    </w:rPr>
  </w:style>
  <w:style w:type="table" w:customStyle="1" w:styleId="TableGrid31">
    <w:name w:val="Table Grid31"/>
    <w:basedOn w:val="TableNormal"/>
    <w:next w:val="TableGrid"/>
    <w:uiPriority w:val="39"/>
    <w:rsid w:val="00775CE3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75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m Mahmoud</dc:creator>
  <cp:keywords/>
  <dc:description/>
  <cp:lastModifiedBy>Marium Mahmoud</cp:lastModifiedBy>
  <cp:revision>4</cp:revision>
  <dcterms:created xsi:type="dcterms:W3CDTF">2025-06-18T13:26:00Z</dcterms:created>
  <dcterms:modified xsi:type="dcterms:W3CDTF">2025-06-20T04:47:00Z</dcterms:modified>
</cp:coreProperties>
</file>